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A3B5B" w14:textId="71BD7A49" w:rsidR="0002271D" w:rsidRPr="00E15396" w:rsidRDefault="0002271D" w:rsidP="0002271D">
      <w:pPr>
        <w:spacing w:after="100" w:afterAutospacing="1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15396">
        <w:rPr>
          <w:rFonts w:ascii="Times New Roman" w:hAnsi="Times New Roman" w:cs="Times New Roman"/>
          <w:sz w:val="24"/>
          <w:szCs w:val="24"/>
        </w:rPr>
        <w:t>Supporting Information for</w:t>
      </w:r>
    </w:p>
    <w:p w14:paraId="03AD1C15" w14:textId="77777777" w:rsidR="00971F30" w:rsidRPr="00687C3F" w:rsidRDefault="00971F30" w:rsidP="00971F3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57992307"/>
      <w:r>
        <w:rPr>
          <w:rFonts w:ascii="Times New Roman" w:hAnsi="Times New Roman" w:cs="Times New Roman"/>
          <w:b/>
          <w:bCs/>
          <w:sz w:val="32"/>
          <w:szCs w:val="32"/>
        </w:rPr>
        <w:t xml:space="preserve">Spatial Organization of </w:t>
      </w:r>
      <w:r w:rsidRPr="00F41583">
        <w:rPr>
          <w:rFonts w:ascii="Times New Roman" w:hAnsi="Times New Roman" w:cs="Times New Roman"/>
          <w:b/>
          <w:bCs/>
          <w:sz w:val="32"/>
          <w:szCs w:val="32"/>
        </w:rPr>
        <w:t>FcγRs and TLR2</w:t>
      </w:r>
      <w:r>
        <w:rPr>
          <w:rFonts w:ascii="Times New Roman" w:hAnsi="Times New Roman" w:cs="Times New Roman"/>
          <w:b/>
          <w:bCs/>
          <w:sz w:val="32"/>
          <w:szCs w:val="32"/>
        </w:rPr>
        <w:t>/1</w:t>
      </w:r>
      <w:r w:rsidRPr="00F4158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on Phagosome Membranes Differentially Regulates Their Synergistic and Inhibitory Receptor </w:t>
      </w:r>
      <w:r w:rsidRPr="00F41583">
        <w:rPr>
          <w:rFonts w:ascii="Times New Roman" w:hAnsi="Times New Roman" w:cs="Times New Roman"/>
          <w:b/>
          <w:bCs/>
          <w:sz w:val="32"/>
          <w:szCs w:val="32"/>
        </w:rPr>
        <w:t xml:space="preserve">Crosstalk </w:t>
      </w:r>
    </w:p>
    <w:bookmarkEnd w:id="0"/>
    <w:p w14:paraId="1F80BF10" w14:textId="77777777" w:rsidR="00C97523" w:rsidRPr="00E15396" w:rsidRDefault="00C97523" w:rsidP="00C975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2E88F4" w14:textId="5D0E7832" w:rsidR="00C97523" w:rsidRPr="00E15396" w:rsidRDefault="00C97523" w:rsidP="00C9752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15396">
        <w:rPr>
          <w:rFonts w:ascii="Times New Roman" w:hAnsi="Times New Roman" w:cs="Times New Roman"/>
          <w:sz w:val="24"/>
          <w:szCs w:val="24"/>
        </w:rPr>
        <w:t xml:space="preserve">Wenqian </w:t>
      </w:r>
      <w:r w:rsidRPr="00424E5C">
        <w:rPr>
          <w:rFonts w:ascii="Times New Roman" w:hAnsi="Times New Roman" w:cs="Times New Roman"/>
          <w:sz w:val="24"/>
          <w:szCs w:val="24"/>
        </w:rPr>
        <w:t>Li</w:t>
      </w:r>
      <w:r w:rsidRPr="00424E5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424E5C">
        <w:rPr>
          <w:rFonts w:ascii="Times New Roman" w:hAnsi="Times New Roman" w:cs="Times New Roman"/>
          <w:sz w:val="24"/>
          <w:szCs w:val="24"/>
        </w:rPr>
        <w:t xml:space="preserve">, </w:t>
      </w:r>
      <w:r w:rsidR="00424E5C" w:rsidRPr="00424E5C">
        <w:rPr>
          <w:rFonts w:ascii="Times New Roman" w:hAnsi="Times New Roman" w:cs="Times New Roman"/>
          <w:sz w:val="24"/>
          <w:szCs w:val="24"/>
        </w:rPr>
        <w:t>Miao Li</w:t>
      </w:r>
      <w:r w:rsidR="00424E5C" w:rsidRPr="00424E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24E5C" w:rsidRPr="00424E5C">
        <w:rPr>
          <w:rFonts w:ascii="Times New Roman" w:hAnsi="Times New Roman" w:cs="Times New Roman"/>
          <w:sz w:val="24"/>
          <w:szCs w:val="24"/>
        </w:rPr>
        <w:t>, Stephen M. Anthony</w:t>
      </w:r>
      <w:r w:rsidR="00424E5C" w:rsidRPr="00424E5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24E5C" w:rsidRPr="00424E5C">
        <w:rPr>
          <w:rFonts w:ascii="Times New Roman" w:hAnsi="Times New Roman" w:cs="Times New Roman"/>
          <w:sz w:val="24"/>
          <w:szCs w:val="24"/>
        </w:rPr>
        <w:t xml:space="preserve"> and</w:t>
      </w:r>
      <w:r w:rsidRPr="00E15396">
        <w:rPr>
          <w:rFonts w:ascii="Times New Roman" w:hAnsi="Times New Roman" w:cs="Times New Roman"/>
          <w:sz w:val="24"/>
          <w:szCs w:val="24"/>
        </w:rPr>
        <w:t xml:space="preserve"> Yan Yu</w:t>
      </w:r>
      <w:r w:rsidRPr="00E15396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1EF0A73B" w14:textId="77777777" w:rsidR="00ED34F6" w:rsidRDefault="00ED34F6" w:rsidP="00C975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19BB9" w14:textId="4FAF9B96" w:rsidR="00D12419" w:rsidRPr="00E15396" w:rsidRDefault="00C97523" w:rsidP="00C975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153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15396">
        <w:rPr>
          <w:rFonts w:ascii="Times New Roman" w:hAnsi="Times New Roman" w:cs="Times New Roman"/>
          <w:sz w:val="24"/>
          <w:szCs w:val="24"/>
        </w:rPr>
        <w:t>Department of Chemistry, Indiana University Bloomington, Bloomington, IN 47405;</w:t>
      </w:r>
      <w:r w:rsidR="00BD4805" w:rsidRPr="00E153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23E5DB" w14:textId="4AF38F15" w:rsidR="00D12419" w:rsidRPr="00E15396" w:rsidRDefault="00C97523" w:rsidP="00C975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1539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15396">
        <w:rPr>
          <w:rFonts w:ascii="Times New Roman" w:hAnsi="Times New Roman" w:cs="Times New Roman"/>
          <w:sz w:val="24"/>
          <w:szCs w:val="24"/>
        </w:rPr>
        <w:t>Department of Molecular and Cellular Biochemistry, Indiana University Bloomington, Bloomington, IN 47405;</w:t>
      </w:r>
      <w:r w:rsidR="00BD4805" w:rsidRPr="00E153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8E6B77" w14:textId="27C7050A" w:rsidR="00C97523" w:rsidRPr="00E15396" w:rsidRDefault="00C97523" w:rsidP="00C975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1539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6E7F12" w:rsidRPr="006E7F12">
        <w:rPr>
          <w:rFonts w:ascii="Times New Roman" w:hAnsi="Times New Roman" w:cs="Times New Roman"/>
          <w:sz w:val="24"/>
          <w:szCs w:val="24"/>
        </w:rPr>
        <w:t>Department of Bioenergy and Defense Technology, Sandia National Laboratories, Albuquerque, NM 87123</w:t>
      </w:r>
      <w:r w:rsidR="005B2D9D">
        <w:rPr>
          <w:rFonts w:ascii="Times New Roman" w:hAnsi="Times New Roman" w:cs="Times New Roman"/>
          <w:sz w:val="24"/>
          <w:szCs w:val="24"/>
        </w:rPr>
        <w:t>.</w:t>
      </w:r>
    </w:p>
    <w:p w14:paraId="49723FB1" w14:textId="08DA32BF" w:rsidR="0002271D" w:rsidRPr="00E15396" w:rsidRDefault="0002271D" w:rsidP="0002271D">
      <w:p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3F02441D" w14:textId="77777777" w:rsidR="0002271D" w:rsidRPr="00E15396" w:rsidRDefault="0002271D" w:rsidP="0002271D">
      <w:p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14:paraId="54FBEC11" w14:textId="35D97944" w:rsidR="0002271D" w:rsidRPr="00E15396" w:rsidRDefault="007167DC" w:rsidP="0002271D">
      <w:pPr>
        <w:spacing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5396"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2A01531B" w14:textId="356A883D" w:rsidR="007167DC" w:rsidRDefault="005B2D9D" w:rsidP="007167DC">
      <w:p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 </w:t>
      </w:r>
      <w:r w:rsidR="0002271D" w:rsidRPr="00E1539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DE5CEE">
        <w:rPr>
          <w:rFonts w:ascii="Times New Roman" w:hAnsi="Times New Roman" w:cs="Times New Roman"/>
          <w:sz w:val="24"/>
          <w:szCs w:val="24"/>
        </w:rPr>
        <w:t>s</w:t>
      </w:r>
      <w:r w:rsidR="0002271D" w:rsidRPr="00E15396">
        <w:rPr>
          <w:rFonts w:ascii="Times New Roman" w:hAnsi="Times New Roman" w:cs="Times New Roman"/>
          <w:sz w:val="24"/>
          <w:szCs w:val="24"/>
        </w:rPr>
        <w:t xml:space="preserve"> 1</w:t>
      </w:r>
      <w:r w:rsidR="007167DC" w:rsidRPr="00E15396">
        <w:rPr>
          <w:rFonts w:ascii="Times New Roman" w:hAnsi="Times New Roman" w:cs="Times New Roman"/>
          <w:sz w:val="24"/>
          <w:szCs w:val="24"/>
        </w:rPr>
        <w:t xml:space="preserve"> to </w:t>
      </w:r>
      <w:r w:rsidR="008F72D3">
        <w:rPr>
          <w:rFonts w:ascii="Times New Roman" w:hAnsi="Times New Roman" w:cs="Times New Roman"/>
          <w:sz w:val="24"/>
          <w:szCs w:val="24"/>
        </w:rPr>
        <w:t>2</w:t>
      </w:r>
    </w:p>
    <w:p w14:paraId="00271685" w14:textId="5076955D" w:rsidR="009C522E" w:rsidRPr="00E15396" w:rsidRDefault="00115423" w:rsidP="001D72DE">
      <w:p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 Video 1</w:t>
      </w:r>
      <w:r w:rsidR="005A61B0">
        <w:rPr>
          <w:rFonts w:ascii="Times New Roman" w:hAnsi="Times New Roman" w:cs="Times New Roman"/>
          <w:sz w:val="24"/>
          <w:szCs w:val="24"/>
        </w:rPr>
        <w:t xml:space="preserve"> Legend</w:t>
      </w:r>
      <w:r w:rsidR="009C522E" w:rsidRPr="00E15396">
        <w:rPr>
          <w:rFonts w:ascii="Times New Roman" w:hAnsi="Times New Roman" w:cs="Times New Roman"/>
          <w:sz w:val="24"/>
          <w:szCs w:val="24"/>
        </w:rPr>
        <w:br w:type="page"/>
      </w:r>
    </w:p>
    <w:p w14:paraId="269607F6" w14:textId="010A0651" w:rsidR="00424E5C" w:rsidRPr="009D2EF3" w:rsidRDefault="009D2EF3" w:rsidP="00DE5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C8AB30" wp14:editId="4D6399A4">
            <wp:extent cx="6395085" cy="4278630"/>
            <wp:effectExtent l="0" t="0" r="571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085" cy="427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5F1C0" w14:textId="0BA8A05F" w:rsidR="00424E5C" w:rsidRPr="009D2EF3" w:rsidRDefault="00424E5C" w:rsidP="00620FC2">
      <w:pPr>
        <w:jc w:val="both"/>
        <w:rPr>
          <w:rFonts w:ascii="Times New Roman" w:hAnsi="Times New Roman" w:cs="Times New Roman"/>
          <w:sz w:val="24"/>
          <w:szCs w:val="24"/>
        </w:rPr>
      </w:pPr>
      <w:r w:rsidRPr="009D2EF3">
        <w:rPr>
          <w:rFonts w:ascii="Times New Roman" w:hAnsi="Times New Roman" w:cs="Times New Roman"/>
          <w:b/>
          <w:bCs/>
          <w:sz w:val="24"/>
          <w:szCs w:val="24"/>
        </w:rPr>
        <w:t xml:space="preserve">SI Figure </w:t>
      </w:r>
      <w:r w:rsidR="009D2EF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D2EF3">
        <w:rPr>
          <w:rFonts w:ascii="Times New Roman" w:hAnsi="Times New Roman" w:cs="Times New Roman"/>
          <w:b/>
          <w:bCs/>
          <w:sz w:val="24"/>
          <w:szCs w:val="24"/>
        </w:rPr>
        <w:t>. Phagocytosis efficiency of different types of particles.</w:t>
      </w:r>
      <w:r w:rsidRPr="009D2EF3">
        <w:rPr>
          <w:rFonts w:ascii="Times New Roman" w:hAnsi="Times New Roman" w:cs="Times New Roman"/>
          <w:sz w:val="24"/>
          <w:szCs w:val="24"/>
        </w:rPr>
        <w:t xml:space="preserve"> (A) Schematic illustration of </w:t>
      </w:r>
      <w:r w:rsidR="00B3484B">
        <w:rPr>
          <w:rFonts w:ascii="Times New Roman" w:hAnsi="Times New Roman" w:cs="Times New Roman"/>
          <w:sz w:val="24"/>
          <w:szCs w:val="24"/>
        </w:rPr>
        <w:t xml:space="preserve">two methods for measuring internalization </w:t>
      </w:r>
      <w:r w:rsidR="00171C7F">
        <w:rPr>
          <w:rFonts w:ascii="Times New Roman" w:hAnsi="Times New Roman" w:cs="Times New Roman"/>
          <w:sz w:val="24"/>
          <w:szCs w:val="24"/>
        </w:rPr>
        <w:t xml:space="preserve">probability </w:t>
      </w:r>
      <w:r w:rsidR="00B3484B">
        <w:rPr>
          <w:rFonts w:ascii="Times New Roman" w:hAnsi="Times New Roman" w:cs="Times New Roman"/>
          <w:sz w:val="24"/>
          <w:szCs w:val="24"/>
        </w:rPr>
        <w:t xml:space="preserve">of particles by macrophage cells: the </w:t>
      </w:r>
      <w:r w:rsidRPr="009D2EF3">
        <w:rPr>
          <w:rFonts w:ascii="Times New Roman" w:hAnsi="Times New Roman" w:cs="Times New Roman"/>
          <w:sz w:val="24"/>
          <w:szCs w:val="24"/>
        </w:rPr>
        <w:t>antibody staining method</w:t>
      </w:r>
      <w:r w:rsidR="00B3484B">
        <w:rPr>
          <w:rFonts w:ascii="Times New Roman" w:hAnsi="Times New Roman" w:cs="Times New Roman"/>
          <w:sz w:val="24"/>
          <w:szCs w:val="24"/>
        </w:rPr>
        <w:t xml:space="preserve"> for IgG-coated particles</w:t>
      </w:r>
      <w:r w:rsidRPr="009D2EF3">
        <w:rPr>
          <w:rFonts w:ascii="Times New Roman" w:hAnsi="Times New Roman" w:cs="Times New Roman"/>
          <w:sz w:val="24"/>
          <w:szCs w:val="24"/>
        </w:rPr>
        <w:t xml:space="preserve"> </w:t>
      </w:r>
      <w:r w:rsidR="00B3484B">
        <w:rPr>
          <w:rFonts w:ascii="Times New Roman" w:hAnsi="Times New Roman" w:cs="Times New Roman"/>
          <w:sz w:val="24"/>
          <w:szCs w:val="24"/>
        </w:rPr>
        <w:t>(left) and trypan blue quenching method for particles without IgG (right). In the antibody staining method, IgG</w:t>
      </w:r>
      <w:r w:rsidR="007336FB">
        <w:rPr>
          <w:rFonts w:ascii="Times New Roman" w:hAnsi="Times New Roman" w:cs="Times New Roman"/>
          <w:sz w:val="24"/>
          <w:szCs w:val="24"/>
        </w:rPr>
        <w:t xml:space="preserve"> on </w:t>
      </w:r>
      <w:r w:rsidR="00B3484B">
        <w:rPr>
          <w:rFonts w:ascii="Times New Roman" w:hAnsi="Times New Roman" w:cs="Times New Roman"/>
          <w:sz w:val="24"/>
          <w:szCs w:val="24"/>
        </w:rPr>
        <w:t>p</w:t>
      </w:r>
      <w:r w:rsidRPr="009D2EF3">
        <w:rPr>
          <w:rFonts w:ascii="Times New Roman" w:hAnsi="Times New Roman" w:cs="Times New Roman"/>
          <w:sz w:val="24"/>
          <w:szCs w:val="24"/>
        </w:rPr>
        <w:t xml:space="preserve">articles outside cells </w:t>
      </w:r>
      <w:r w:rsidR="007336FB">
        <w:rPr>
          <w:rFonts w:ascii="Times New Roman" w:hAnsi="Times New Roman" w:cs="Times New Roman"/>
          <w:sz w:val="24"/>
          <w:szCs w:val="24"/>
        </w:rPr>
        <w:t>was</w:t>
      </w:r>
      <w:r w:rsidRPr="009D2EF3">
        <w:rPr>
          <w:rFonts w:ascii="Times New Roman" w:hAnsi="Times New Roman" w:cs="Times New Roman"/>
          <w:sz w:val="24"/>
          <w:szCs w:val="24"/>
        </w:rPr>
        <w:t xml:space="preserve"> </w:t>
      </w:r>
      <w:r w:rsidR="007336FB">
        <w:rPr>
          <w:rFonts w:ascii="Times New Roman" w:hAnsi="Times New Roman" w:cs="Times New Roman"/>
          <w:sz w:val="24"/>
          <w:szCs w:val="24"/>
        </w:rPr>
        <w:t xml:space="preserve">labeled by </w:t>
      </w:r>
      <w:r w:rsidRPr="009D2EF3">
        <w:rPr>
          <w:rFonts w:ascii="Times New Roman" w:hAnsi="Times New Roman" w:cs="Times New Roman"/>
          <w:sz w:val="24"/>
          <w:szCs w:val="24"/>
        </w:rPr>
        <w:t xml:space="preserve">fluorescently labeled </w:t>
      </w:r>
      <w:r w:rsidR="007336FB">
        <w:rPr>
          <w:rFonts w:ascii="Times New Roman" w:hAnsi="Times New Roman" w:cs="Times New Roman"/>
          <w:sz w:val="24"/>
          <w:szCs w:val="24"/>
        </w:rPr>
        <w:t xml:space="preserve">secondary </w:t>
      </w:r>
      <w:r w:rsidRPr="009D2EF3">
        <w:rPr>
          <w:rFonts w:ascii="Times New Roman" w:hAnsi="Times New Roman" w:cs="Times New Roman"/>
          <w:sz w:val="24"/>
          <w:szCs w:val="24"/>
        </w:rPr>
        <w:t>antibody</w:t>
      </w:r>
      <w:r w:rsidR="00302800">
        <w:rPr>
          <w:rFonts w:ascii="Times New Roman" w:hAnsi="Times New Roman" w:cs="Times New Roman"/>
          <w:sz w:val="24"/>
          <w:szCs w:val="24"/>
        </w:rPr>
        <w:t xml:space="preserve"> (red)</w:t>
      </w:r>
      <w:r w:rsidRPr="009D2EF3">
        <w:rPr>
          <w:rFonts w:ascii="Times New Roman" w:hAnsi="Times New Roman" w:cs="Times New Roman"/>
          <w:sz w:val="24"/>
          <w:szCs w:val="24"/>
        </w:rPr>
        <w:t xml:space="preserve">. </w:t>
      </w:r>
      <w:r w:rsidR="00B3484B">
        <w:rPr>
          <w:rFonts w:ascii="Times New Roman" w:hAnsi="Times New Roman" w:cs="Times New Roman"/>
          <w:sz w:val="24"/>
          <w:szCs w:val="24"/>
        </w:rPr>
        <w:t xml:space="preserve">In the </w:t>
      </w:r>
      <w:r w:rsidRPr="009D2EF3">
        <w:rPr>
          <w:rFonts w:ascii="Times New Roman" w:hAnsi="Times New Roman" w:cs="Times New Roman"/>
          <w:sz w:val="24"/>
          <w:szCs w:val="24"/>
        </w:rPr>
        <w:t>trypan blue quenching method</w:t>
      </w:r>
      <w:r w:rsidR="00B3484B">
        <w:rPr>
          <w:rFonts w:ascii="Times New Roman" w:hAnsi="Times New Roman" w:cs="Times New Roman"/>
          <w:sz w:val="24"/>
          <w:szCs w:val="24"/>
        </w:rPr>
        <w:t>,</w:t>
      </w:r>
      <w:r w:rsidRPr="009D2EF3">
        <w:rPr>
          <w:rFonts w:ascii="Times New Roman" w:hAnsi="Times New Roman" w:cs="Times New Roman"/>
          <w:sz w:val="24"/>
          <w:szCs w:val="24"/>
        </w:rPr>
        <w:t xml:space="preserve"> particles without IgG ligands</w:t>
      </w:r>
      <w:r w:rsidR="009B7D23">
        <w:rPr>
          <w:rFonts w:ascii="Times New Roman" w:hAnsi="Times New Roman" w:cs="Times New Roman"/>
          <w:sz w:val="24"/>
          <w:szCs w:val="24"/>
        </w:rPr>
        <w:t xml:space="preserve"> were fluorescently labeled with </w:t>
      </w:r>
      <w:r w:rsidR="00BB6EA1">
        <w:rPr>
          <w:rFonts w:ascii="Times New Roman" w:hAnsi="Times New Roman" w:cs="Times New Roman" w:hint="eastAsia"/>
          <w:sz w:val="24"/>
          <w:szCs w:val="24"/>
        </w:rPr>
        <w:t>Alex</w:t>
      </w:r>
      <w:r w:rsidR="00BB6EA1">
        <w:rPr>
          <w:rFonts w:ascii="Times New Roman" w:hAnsi="Times New Roman" w:cs="Times New Roman"/>
          <w:sz w:val="24"/>
          <w:szCs w:val="24"/>
        </w:rPr>
        <w:t>a 568</w:t>
      </w:r>
      <w:r w:rsidR="009B7D23">
        <w:rPr>
          <w:rFonts w:ascii="Times New Roman" w:hAnsi="Times New Roman" w:cs="Times New Roman"/>
          <w:sz w:val="24"/>
          <w:szCs w:val="24"/>
        </w:rPr>
        <w:t xml:space="preserve"> dyes. Fluorescence of particles outside cells was </w:t>
      </w:r>
      <w:r w:rsidRPr="009D2EF3">
        <w:rPr>
          <w:rFonts w:ascii="Times New Roman" w:hAnsi="Times New Roman" w:cs="Times New Roman"/>
          <w:sz w:val="24"/>
          <w:szCs w:val="24"/>
        </w:rPr>
        <w:t>quenched by trypan blue</w:t>
      </w:r>
      <w:r w:rsidR="009B7D23">
        <w:rPr>
          <w:rFonts w:ascii="Times New Roman" w:hAnsi="Times New Roman" w:cs="Times New Roman"/>
          <w:sz w:val="24"/>
          <w:szCs w:val="24"/>
        </w:rPr>
        <w:t>, but those inside remained</w:t>
      </w:r>
      <w:r w:rsidRPr="009D2EF3">
        <w:rPr>
          <w:rFonts w:ascii="Times New Roman" w:hAnsi="Times New Roman" w:cs="Times New Roman"/>
          <w:sz w:val="24"/>
          <w:szCs w:val="24"/>
        </w:rPr>
        <w:t xml:space="preserve"> fluorescen</w:t>
      </w:r>
      <w:r w:rsidR="009B7D23">
        <w:rPr>
          <w:rFonts w:ascii="Times New Roman" w:hAnsi="Times New Roman" w:cs="Times New Roman"/>
          <w:sz w:val="24"/>
          <w:szCs w:val="24"/>
        </w:rPr>
        <w:t>t</w:t>
      </w:r>
      <w:r w:rsidRPr="009D2EF3">
        <w:rPr>
          <w:rFonts w:ascii="Times New Roman" w:hAnsi="Times New Roman" w:cs="Times New Roman"/>
          <w:sz w:val="24"/>
          <w:szCs w:val="24"/>
        </w:rPr>
        <w:t xml:space="preserve"> (red). (B) </w:t>
      </w:r>
      <w:r w:rsidR="003346AF">
        <w:rPr>
          <w:rFonts w:ascii="Times New Roman" w:hAnsi="Times New Roman" w:cs="Times New Roman"/>
          <w:sz w:val="24"/>
          <w:szCs w:val="24"/>
        </w:rPr>
        <w:t>Merged</w:t>
      </w:r>
      <w:r w:rsidRPr="009D2EF3">
        <w:rPr>
          <w:rFonts w:ascii="Times New Roman" w:hAnsi="Times New Roman" w:cs="Times New Roman"/>
          <w:sz w:val="24"/>
          <w:szCs w:val="24"/>
        </w:rPr>
        <w:t xml:space="preserve"> bright-field and fluorescence </w:t>
      </w:r>
      <w:r w:rsidR="003346AF">
        <w:rPr>
          <w:rFonts w:ascii="Times New Roman" w:hAnsi="Times New Roman" w:cs="Times New Roman"/>
          <w:sz w:val="24"/>
          <w:szCs w:val="24"/>
        </w:rPr>
        <w:t xml:space="preserve">images </w:t>
      </w:r>
      <w:r w:rsidRPr="009D2EF3"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2F2311">
        <w:rPr>
          <w:rFonts w:ascii="Times New Roman" w:hAnsi="Times New Roman" w:cs="Times New Roman"/>
          <w:sz w:val="24"/>
          <w:szCs w:val="24"/>
        </w:rPr>
        <w:t xml:space="preserve">various types of </w:t>
      </w:r>
      <w:r w:rsidRPr="009D2EF3">
        <w:rPr>
          <w:rFonts w:ascii="Times New Roman" w:hAnsi="Times New Roman" w:cs="Times New Roman"/>
          <w:sz w:val="24"/>
          <w:szCs w:val="24"/>
        </w:rPr>
        <w:t>particles</w:t>
      </w:r>
      <w:r w:rsidR="002F2311">
        <w:rPr>
          <w:rFonts w:ascii="Times New Roman" w:hAnsi="Times New Roman" w:cs="Times New Roman"/>
          <w:sz w:val="24"/>
          <w:szCs w:val="24"/>
        </w:rPr>
        <w:t xml:space="preserve"> (</w:t>
      </w:r>
      <w:r w:rsidR="002F2311" w:rsidRPr="009D2EF3">
        <w:rPr>
          <w:rFonts w:ascii="Times New Roman" w:hAnsi="Times New Roman" w:cs="Times New Roman"/>
          <w:sz w:val="24"/>
          <w:szCs w:val="24"/>
        </w:rPr>
        <w:t xml:space="preserve">3 </w:t>
      </w:r>
      <w:r w:rsidR="002F2311" w:rsidRPr="009D2EF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2F2311" w:rsidRPr="009D2EF3">
        <w:rPr>
          <w:rFonts w:ascii="Times New Roman" w:hAnsi="Times New Roman" w:cs="Times New Roman"/>
          <w:sz w:val="24"/>
          <w:szCs w:val="24"/>
        </w:rPr>
        <w:t>m</w:t>
      </w:r>
      <w:r w:rsidR="002F2311">
        <w:rPr>
          <w:rFonts w:ascii="Times New Roman" w:hAnsi="Times New Roman" w:cs="Times New Roman"/>
          <w:sz w:val="24"/>
          <w:szCs w:val="24"/>
        </w:rPr>
        <w:t xml:space="preserve">) and cells </w:t>
      </w:r>
      <w:r w:rsidRPr="009D2EF3">
        <w:rPr>
          <w:rFonts w:ascii="Times New Roman" w:hAnsi="Times New Roman" w:cs="Times New Roman"/>
          <w:sz w:val="24"/>
          <w:szCs w:val="24"/>
        </w:rPr>
        <w:t xml:space="preserve">after antibody or trypan blue treatment. Scale bars: 30 </w:t>
      </w:r>
      <w:r w:rsidRPr="009D2EF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9D2EF3">
        <w:rPr>
          <w:rFonts w:ascii="Times New Roman" w:hAnsi="Times New Roman" w:cs="Times New Roman"/>
          <w:sz w:val="24"/>
          <w:szCs w:val="24"/>
        </w:rPr>
        <w:t xml:space="preserve">m. (C) Internalization probability of different </w:t>
      </w:r>
      <w:r w:rsidR="00171C7F">
        <w:rPr>
          <w:rFonts w:ascii="Times New Roman" w:hAnsi="Times New Roman" w:cs="Times New Roman"/>
          <w:sz w:val="24"/>
          <w:szCs w:val="24"/>
        </w:rPr>
        <w:t xml:space="preserve">types of </w:t>
      </w:r>
      <w:r w:rsidRPr="009D2EF3">
        <w:rPr>
          <w:rFonts w:ascii="Times New Roman" w:hAnsi="Times New Roman" w:cs="Times New Roman"/>
          <w:sz w:val="24"/>
          <w:szCs w:val="24"/>
        </w:rPr>
        <w:t xml:space="preserve">particles </w:t>
      </w:r>
      <w:r w:rsidR="00171C7F">
        <w:rPr>
          <w:rFonts w:ascii="Times New Roman" w:hAnsi="Times New Roman" w:cs="Times New Roman"/>
          <w:sz w:val="24"/>
          <w:szCs w:val="24"/>
        </w:rPr>
        <w:t>by RAW 264.7 macrophage cells</w:t>
      </w:r>
      <w:r w:rsidRPr="009D2EF3">
        <w:rPr>
          <w:rFonts w:ascii="Times New Roman" w:hAnsi="Times New Roman" w:cs="Times New Roman"/>
          <w:sz w:val="24"/>
          <w:szCs w:val="24"/>
        </w:rPr>
        <w:t>.</w:t>
      </w:r>
    </w:p>
    <w:p w14:paraId="116E167C" w14:textId="781AE886" w:rsidR="00620FC2" w:rsidRDefault="00620F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C81116" w14:textId="2FB12C6F" w:rsidR="00424E5C" w:rsidRPr="009D2EF3" w:rsidRDefault="00DF5EBD" w:rsidP="00424E5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F13C07" wp14:editId="7293EB27">
            <wp:extent cx="3663315" cy="2419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31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32072" w14:textId="704CE7A0" w:rsidR="00424E5C" w:rsidRDefault="00424E5C" w:rsidP="009D2EF3">
      <w:pPr>
        <w:rPr>
          <w:rFonts w:ascii="Times New Roman" w:hAnsi="Times New Roman" w:cs="Times New Roman"/>
          <w:bCs/>
          <w:sz w:val="24"/>
          <w:szCs w:val="24"/>
        </w:rPr>
      </w:pPr>
      <w:r w:rsidRPr="009D2EF3">
        <w:rPr>
          <w:rFonts w:ascii="Times New Roman" w:hAnsi="Times New Roman" w:cs="Times New Roman"/>
          <w:b/>
          <w:sz w:val="24"/>
          <w:szCs w:val="24"/>
        </w:rPr>
        <w:t xml:space="preserve">SI Figure </w:t>
      </w:r>
      <w:r w:rsidR="009D2EF3">
        <w:rPr>
          <w:rFonts w:ascii="Times New Roman" w:hAnsi="Times New Roman" w:cs="Times New Roman"/>
          <w:b/>
          <w:sz w:val="24"/>
          <w:szCs w:val="24"/>
        </w:rPr>
        <w:t>2</w:t>
      </w:r>
      <w:r w:rsidRPr="009D2E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F5EBD" w:rsidRPr="00DF5EBD">
        <w:rPr>
          <w:rFonts w:ascii="Times New Roman" w:hAnsi="Times New Roman" w:cs="Times New Roman"/>
          <w:bCs/>
          <w:sz w:val="24"/>
          <w:szCs w:val="24"/>
        </w:rPr>
        <w:t>Snapshots showing image processing to calculate the nucleus-to-cytoplasm (</w:t>
      </w:r>
      <w:r w:rsidR="00302800">
        <w:rPr>
          <w:rFonts w:ascii="Times New Roman" w:hAnsi="Times New Roman" w:cs="Times New Roman"/>
          <w:bCs/>
          <w:sz w:val="24"/>
          <w:szCs w:val="24"/>
        </w:rPr>
        <w:t>N</w:t>
      </w:r>
      <w:r w:rsidR="00DF5EBD" w:rsidRPr="00DF5EBD">
        <w:rPr>
          <w:rFonts w:ascii="Times New Roman" w:hAnsi="Times New Roman" w:cs="Times New Roman"/>
          <w:bCs/>
          <w:sz w:val="24"/>
          <w:szCs w:val="24"/>
        </w:rPr>
        <w:t>uc/</w:t>
      </w:r>
      <w:r w:rsidR="00302800">
        <w:rPr>
          <w:rFonts w:ascii="Times New Roman" w:hAnsi="Times New Roman" w:cs="Times New Roman"/>
          <w:bCs/>
          <w:sz w:val="24"/>
          <w:szCs w:val="24"/>
        </w:rPr>
        <w:t>C</w:t>
      </w:r>
      <w:r w:rsidR="00DF5EBD" w:rsidRPr="00DF5EBD">
        <w:rPr>
          <w:rFonts w:ascii="Times New Roman" w:hAnsi="Times New Roman" w:cs="Times New Roman"/>
          <w:bCs/>
          <w:sz w:val="24"/>
          <w:szCs w:val="24"/>
        </w:rPr>
        <w:t>yt) fluorescence intensity ratio of RelA. Scale bar: 10 μm.</w:t>
      </w:r>
    </w:p>
    <w:p w14:paraId="515ED2F8" w14:textId="3DD05906" w:rsidR="005A61B0" w:rsidRDefault="005A61B0" w:rsidP="009D2EF3">
      <w:pPr>
        <w:rPr>
          <w:rFonts w:ascii="Times New Roman" w:hAnsi="Times New Roman" w:cs="Times New Roman"/>
          <w:bCs/>
          <w:sz w:val="24"/>
          <w:szCs w:val="24"/>
        </w:rPr>
      </w:pPr>
    </w:p>
    <w:p w14:paraId="7CF4085A" w14:textId="38F16858" w:rsidR="005A61B0" w:rsidRDefault="005A61B0" w:rsidP="009D2EF3">
      <w:pPr>
        <w:rPr>
          <w:rFonts w:ascii="Times New Roman" w:hAnsi="Times New Roman" w:cs="Times New Roman"/>
          <w:bCs/>
          <w:sz w:val="24"/>
          <w:szCs w:val="24"/>
        </w:rPr>
      </w:pPr>
    </w:p>
    <w:p w14:paraId="203CD75B" w14:textId="64E28726" w:rsidR="005A61B0" w:rsidRPr="009D2EF3" w:rsidRDefault="005A61B0" w:rsidP="009D2EF3">
      <w:pPr>
        <w:rPr>
          <w:rFonts w:ascii="Times New Roman" w:hAnsi="Times New Roman" w:cs="Times New Roman"/>
          <w:b/>
          <w:sz w:val="24"/>
          <w:szCs w:val="24"/>
        </w:rPr>
      </w:pPr>
      <w:r w:rsidRPr="00C13790">
        <w:rPr>
          <w:rFonts w:ascii="Times New Roman" w:hAnsi="Times New Roman" w:cs="Times New Roman"/>
          <w:b/>
          <w:bCs/>
          <w:sz w:val="24"/>
          <w:szCs w:val="24"/>
        </w:rPr>
        <w:t>SI Video</w:t>
      </w:r>
      <w:r>
        <w:rPr>
          <w:rFonts w:ascii="Times New Roman" w:hAnsi="Times New Roman" w:cs="Times New Roman"/>
          <w:bCs/>
          <w:sz w:val="24"/>
          <w:szCs w:val="24"/>
        </w:rPr>
        <w:t xml:space="preserve">. A live-cell epi-fluorescence microscopy video showing </w:t>
      </w:r>
      <w:r w:rsidRPr="00484D47">
        <w:rPr>
          <w:rFonts w:ascii="Times New Roman" w:hAnsi="Times New Roman" w:cs="Times New Roman"/>
          <w:bCs/>
        </w:rPr>
        <w:t xml:space="preserve">RelA translocation in </w:t>
      </w:r>
      <w:r>
        <w:rPr>
          <w:rFonts w:ascii="Times New Roman" w:hAnsi="Times New Roman" w:cs="Times New Roman"/>
          <w:bCs/>
        </w:rPr>
        <w:t>a RAW264.7 EGFP-RelA macrophage</w:t>
      </w:r>
      <w:r w:rsidRPr="00484D47">
        <w:rPr>
          <w:rFonts w:ascii="Times New Roman" w:hAnsi="Times New Roman" w:cs="Times New Roman"/>
          <w:bCs/>
        </w:rPr>
        <w:t xml:space="preserve"> stimulated by </w:t>
      </w:r>
      <w:r>
        <w:rPr>
          <w:rFonts w:ascii="Times New Roman" w:hAnsi="Times New Roman" w:cs="Times New Roman"/>
          <w:bCs/>
        </w:rPr>
        <w:t xml:space="preserve">a </w:t>
      </w:r>
      <w:r w:rsidRPr="00484D47">
        <w:rPr>
          <w:rFonts w:ascii="Times New Roman" w:hAnsi="Times New Roman" w:cs="Times New Roman"/>
          <w:bCs/>
        </w:rPr>
        <w:t>3 μm Janus IgG/Pam3 (jIPam) particle</w:t>
      </w:r>
      <w:r>
        <w:rPr>
          <w:rFonts w:ascii="Times New Roman" w:hAnsi="Times New Roman" w:cs="Times New Roman"/>
        </w:rPr>
        <w:t xml:space="preserve">. </w:t>
      </w:r>
      <w:r w:rsidRPr="00484D47">
        <w:rPr>
          <w:rFonts w:ascii="Times New Roman" w:hAnsi="Times New Roman" w:cs="Times New Roman"/>
          <w:bCs/>
        </w:rPr>
        <w:t xml:space="preserve">Pseudo colors in </w:t>
      </w:r>
      <w:r>
        <w:rPr>
          <w:rFonts w:ascii="Times New Roman" w:hAnsi="Times New Roman" w:cs="Times New Roman"/>
          <w:bCs/>
        </w:rPr>
        <w:t>the video</w:t>
      </w:r>
      <w:r w:rsidRPr="00484D47">
        <w:rPr>
          <w:rFonts w:ascii="Times New Roman" w:hAnsi="Times New Roman" w:cs="Times New Roman"/>
          <w:bCs/>
        </w:rPr>
        <w:t xml:space="preserve">: RelA (green), </w:t>
      </w:r>
      <w:r>
        <w:rPr>
          <w:rFonts w:ascii="Times New Roman" w:hAnsi="Times New Roman" w:cs="Times New Roman"/>
          <w:bCs/>
        </w:rPr>
        <w:t>nucleus</w:t>
      </w:r>
      <w:r>
        <w:rPr>
          <w:rFonts w:ascii="Times New Roman" w:hAnsi="Times New Roman" w:cs="Times New Roman"/>
          <w:bCs/>
        </w:rPr>
        <w:t xml:space="preserve"> </w:t>
      </w:r>
      <w:r w:rsidRPr="00484D47">
        <w:rPr>
          <w:rFonts w:ascii="Times New Roman" w:hAnsi="Times New Roman" w:cs="Times New Roman"/>
          <w:bCs/>
        </w:rPr>
        <w:t>(blue), IgG (red),</w:t>
      </w:r>
      <w:r w:rsidR="00BE6CEB">
        <w:rPr>
          <w:rFonts w:ascii="Times New Roman" w:hAnsi="Times New Roman" w:cs="Times New Roman"/>
          <w:bCs/>
        </w:rPr>
        <w:t xml:space="preserve"> and</w:t>
      </w:r>
      <w:r w:rsidRPr="00484D47">
        <w:rPr>
          <w:rFonts w:ascii="Times New Roman" w:hAnsi="Times New Roman" w:cs="Times New Roman"/>
          <w:bCs/>
        </w:rPr>
        <w:t xml:space="preserve"> Pam3CSK4 (cyan).</w:t>
      </w:r>
      <w:r>
        <w:rPr>
          <w:rFonts w:ascii="Times New Roman" w:hAnsi="Times New Roman" w:cs="Times New Roman"/>
          <w:bCs/>
        </w:rPr>
        <w:t xml:space="preserve"> </w:t>
      </w:r>
      <w:bookmarkStart w:id="1" w:name="_GoBack"/>
      <w:bookmarkEnd w:id="1"/>
    </w:p>
    <w:sectPr w:rsidR="005A61B0" w:rsidRPr="009D2EF3" w:rsidSect="00391E2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7E7332" w14:textId="77777777" w:rsidR="00946857" w:rsidRDefault="00946857" w:rsidP="00107F89">
      <w:pPr>
        <w:spacing w:after="0" w:line="240" w:lineRule="auto"/>
      </w:pPr>
      <w:r>
        <w:separator/>
      </w:r>
    </w:p>
  </w:endnote>
  <w:endnote w:type="continuationSeparator" w:id="0">
    <w:p w14:paraId="52D952C6" w14:textId="77777777" w:rsidR="00946857" w:rsidRDefault="00946857" w:rsidP="00107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BE4F4" w14:textId="77777777" w:rsidR="00946857" w:rsidRDefault="00946857" w:rsidP="00107F89">
      <w:pPr>
        <w:spacing w:after="0" w:line="240" w:lineRule="auto"/>
      </w:pPr>
      <w:r>
        <w:separator/>
      </w:r>
    </w:p>
  </w:footnote>
  <w:footnote w:type="continuationSeparator" w:id="0">
    <w:p w14:paraId="74770059" w14:textId="77777777" w:rsidR="00946857" w:rsidRDefault="00946857" w:rsidP="00107F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90fexvgrf9t1evpd8xsvri5aa2tx5r2d0a&quot;&gt;My EndNote Library-Dupl-Dupl&lt;record-ids&gt;&lt;item&gt;3&lt;/item&gt;&lt;item&gt;4&lt;/item&gt;&lt;item&gt;410&lt;/item&gt;&lt;item&gt;416&lt;/item&gt;&lt;item&gt;436&lt;/item&gt;&lt;item&gt;455&lt;/item&gt;&lt;/record-ids&gt;&lt;/item&gt;&lt;/Libraries&gt;"/>
  </w:docVars>
  <w:rsids>
    <w:rsidRoot w:val="001E7C81"/>
    <w:rsid w:val="00006417"/>
    <w:rsid w:val="00010B68"/>
    <w:rsid w:val="00012886"/>
    <w:rsid w:val="00013571"/>
    <w:rsid w:val="00021326"/>
    <w:rsid w:val="00022648"/>
    <w:rsid w:val="0002271D"/>
    <w:rsid w:val="00030E7B"/>
    <w:rsid w:val="000412C5"/>
    <w:rsid w:val="00044A08"/>
    <w:rsid w:val="00052137"/>
    <w:rsid w:val="000629EF"/>
    <w:rsid w:val="00063E1B"/>
    <w:rsid w:val="000833F2"/>
    <w:rsid w:val="000863A4"/>
    <w:rsid w:val="00091470"/>
    <w:rsid w:val="00097FC6"/>
    <w:rsid w:val="000A34A3"/>
    <w:rsid w:val="000A7330"/>
    <w:rsid w:val="000B0C33"/>
    <w:rsid w:val="000B4F32"/>
    <w:rsid w:val="000B4F88"/>
    <w:rsid w:val="000B72FD"/>
    <w:rsid w:val="000B7657"/>
    <w:rsid w:val="000C279A"/>
    <w:rsid w:val="000C5657"/>
    <w:rsid w:val="000D1658"/>
    <w:rsid w:val="000D7CD9"/>
    <w:rsid w:val="000F4146"/>
    <w:rsid w:val="001011ED"/>
    <w:rsid w:val="00104377"/>
    <w:rsid w:val="00107F89"/>
    <w:rsid w:val="001152BC"/>
    <w:rsid w:val="00115423"/>
    <w:rsid w:val="001166CB"/>
    <w:rsid w:val="001251F0"/>
    <w:rsid w:val="00126490"/>
    <w:rsid w:val="00136A17"/>
    <w:rsid w:val="00142C57"/>
    <w:rsid w:val="00150FC9"/>
    <w:rsid w:val="001610A6"/>
    <w:rsid w:val="001662FC"/>
    <w:rsid w:val="00171C7F"/>
    <w:rsid w:val="00172A8E"/>
    <w:rsid w:val="00172FD9"/>
    <w:rsid w:val="00174E67"/>
    <w:rsid w:val="00180906"/>
    <w:rsid w:val="00190830"/>
    <w:rsid w:val="001939D0"/>
    <w:rsid w:val="001968C3"/>
    <w:rsid w:val="00196A5D"/>
    <w:rsid w:val="001A719A"/>
    <w:rsid w:val="001B7BC0"/>
    <w:rsid w:val="001D18AF"/>
    <w:rsid w:val="001D3104"/>
    <w:rsid w:val="001D3723"/>
    <w:rsid w:val="001D72DE"/>
    <w:rsid w:val="001E7C81"/>
    <w:rsid w:val="001F3775"/>
    <w:rsid w:val="002007F5"/>
    <w:rsid w:val="0020544A"/>
    <w:rsid w:val="00211BAD"/>
    <w:rsid w:val="002203CD"/>
    <w:rsid w:val="00220E2A"/>
    <w:rsid w:val="002246ED"/>
    <w:rsid w:val="002269A3"/>
    <w:rsid w:val="00233C45"/>
    <w:rsid w:val="00250C75"/>
    <w:rsid w:val="00254E21"/>
    <w:rsid w:val="00273990"/>
    <w:rsid w:val="00281DA6"/>
    <w:rsid w:val="002822E3"/>
    <w:rsid w:val="002A29EB"/>
    <w:rsid w:val="002C3977"/>
    <w:rsid w:val="002D249F"/>
    <w:rsid w:val="002D707F"/>
    <w:rsid w:val="002D78FF"/>
    <w:rsid w:val="002E25D5"/>
    <w:rsid w:val="002E275F"/>
    <w:rsid w:val="002E34B0"/>
    <w:rsid w:val="002F2311"/>
    <w:rsid w:val="002F5683"/>
    <w:rsid w:val="002F7B6C"/>
    <w:rsid w:val="00302800"/>
    <w:rsid w:val="00310ADD"/>
    <w:rsid w:val="00322C8A"/>
    <w:rsid w:val="00324418"/>
    <w:rsid w:val="003254A2"/>
    <w:rsid w:val="00327044"/>
    <w:rsid w:val="00331524"/>
    <w:rsid w:val="0033167B"/>
    <w:rsid w:val="003346AF"/>
    <w:rsid w:val="00356209"/>
    <w:rsid w:val="00361E54"/>
    <w:rsid w:val="00363FAA"/>
    <w:rsid w:val="00373D15"/>
    <w:rsid w:val="0038301E"/>
    <w:rsid w:val="00387C6F"/>
    <w:rsid w:val="00387CFB"/>
    <w:rsid w:val="00390536"/>
    <w:rsid w:val="00391123"/>
    <w:rsid w:val="00391E2A"/>
    <w:rsid w:val="003939A5"/>
    <w:rsid w:val="0039496E"/>
    <w:rsid w:val="003A64D8"/>
    <w:rsid w:val="003A72FE"/>
    <w:rsid w:val="003D3001"/>
    <w:rsid w:val="003D46D9"/>
    <w:rsid w:val="003D52D1"/>
    <w:rsid w:val="003D57B8"/>
    <w:rsid w:val="003E07B4"/>
    <w:rsid w:val="003E1D0B"/>
    <w:rsid w:val="003E2063"/>
    <w:rsid w:val="003E2CE0"/>
    <w:rsid w:val="003E575D"/>
    <w:rsid w:val="004157A7"/>
    <w:rsid w:val="00424E5C"/>
    <w:rsid w:val="0043129F"/>
    <w:rsid w:val="00434049"/>
    <w:rsid w:val="00435F55"/>
    <w:rsid w:val="0044799A"/>
    <w:rsid w:val="00453DAD"/>
    <w:rsid w:val="00455AF3"/>
    <w:rsid w:val="004622A4"/>
    <w:rsid w:val="00467CEB"/>
    <w:rsid w:val="00472067"/>
    <w:rsid w:val="004830EC"/>
    <w:rsid w:val="0048561E"/>
    <w:rsid w:val="00491503"/>
    <w:rsid w:val="004B3891"/>
    <w:rsid w:val="004B6931"/>
    <w:rsid w:val="004C3437"/>
    <w:rsid w:val="004C68A1"/>
    <w:rsid w:val="004D56DE"/>
    <w:rsid w:val="004E1F5F"/>
    <w:rsid w:val="004E7448"/>
    <w:rsid w:val="004F12CB"/>
    <w:rsid w:val="004F1893"/>
    <w:rsid w:val="004F2B5B"/>
    <w:rsid w:val="004F59EE"/>
    <w:rsid w:val="005022B5"/>
    <w:rsid w:val="00504E2F"/>
    <w:rsid w:val="005159A2"/>
    <w:rsid w:val="0051643B"/>
    <w:rsid w:val="005235A1"/>
    <w:rsid w:val="00523742"/>
    <w:rsid w:val="00545245"/>
    <w:rsid w:val="005461D1"/>
    <w:rsid w:val="00581D42"/>
    <w:rsid w:val="00585D3A"/>
    <w:rsid w:val="00587E36"/>
    <w:rsid w:val="00590D09"/>
    <w:rsid w:val="00590D19"/>
    <w:rsid w:val="005A1435"/>
    <w:rsid w:val="005A3787"/>
    <w:rsid w:val="005A61B0"/>
    <w:rsid w:val="005B0189"/>
    <w:rsid w:val="005B2D9D"/>
    <w:rsid w:val="005B4DFF"/>
    <w:rsid w:val="005D1EE3"/>
    <w:rsid w:val="005E1713"/>
    <w:rsid w:val="005E3512"/>
    <w:rsid w:val="005E524C"/>
    <w:rsid w:val="005F26D1"/>
    <w:rsid w:val="005F5DD7"/>
    <w:rsid w:val="00612DD3"/>
    <w:rsid w:val="00614901"/>
    <w:rsid w:val="00620FC2"/>
    <w:rsid w:val="006270F4"/>
    <w:rsid w:val="0063186E"/>
    <w:rsid w:val="006349C6"/>
    <w:rsid w:val="00636C0A"/>
    <w:rsid w:val="00646752"/>
    <w:rsid w:val="006541D0"/>
    <w:rsid w:val="00656DB5"/>
    <w:rsid w:val="00662598"/>
    <w:rsid w:val="006633FA"/>
    <w:rsid w:val="00665C7A"/>
    <w:rsid w:val="00691DC9"/>
    <w:rsid w:val="00693511"/>
    <w:rsid w:val="0069398C"/>
    <w:rsid w:val="006C03BD"/>
    <w:rsid w:val="006C1A90"/>
    <w:rsid w:val="006C52BD"/>
    <w:rsid w:val="006D3520"/>
    <w:rsid w:val="006D6DCD"/>
    <w:rsid w:val="006E6A6F"/>
    <w:rsid w:val="006E7F12"/>
    <w:rsid w:val="006F09E8"/>
    <w:rsid w:val="006F3024"/>
    <w:rsid w:val="006F6B9B"/>
    <w:rsid w:val="006F7CB4"/>
    <w:rsid w:val="00704048"/>
    <w:rsid w:val="00714E5C"/>
    <w:rsid w:val="007167DC"/>
    <w:rsid w:val="00716C49"/>
    <w:rsid w:val="00723DCF"/>
    <w:rsid w:val="007268D3"/>
    <w:rsid w:val="007336FB"/>
    <w:rsid w:val="00735947"/>
    <w:rsid w:val="007405A6"/>
    <w:rsid w:val="00746D33"/>
    <w:rsid w:val="00756564"/>
    <w:rsid w:val="007630E2"/>
    <w:rsid w:val="00764E7E"/>
    <w:rsid w:val="007702D0"/>
    <w:rsid w:val="00776C7E"/>
    <w:rsid w:val="0078162F"/>
    <w:rsid w:val="00783F2B"/>
    <w:rsid w:val="00784672"/>
    <w:rsid w:val="00790135"/>
    <w:rsid w:val="007A272A"/>
    <w:rsid w:val="007B10D2"/>
    <w:rsid w:val="007B5A3B"/>
    <w:rsid w:val="007C7837"/>
    <w:rsid w:val="007D3EBC"/>
    <w:rsid w:val="007E451C"/>
    <w:rsid w:val="008048A9"/>
    <w:rsid w:val="008101FD"/>
    <w:rsid w:val="00821D79"/>
    <w:rsid w:val="008263BC"/>
    <w:rsid w:val="00831CB5"/>
    <w:rsid w:val="00850D94"/>
    <w:rsid w:val="008548C5"/>
    <w:rsid w:val="00861AAD"/>
    <w:rsid w:val="00864D46"/>
    <w:rsid w:val="00866D36"/>
    <w:rsid w:val="008757B5"/>
    <w:rsid w:val="0088681F"/>
    <w:rsid w:val="008A3904"/>
    <w:rsid w:val="008D1C48"/>
    <w:rsid w:val="008F1BDE"/>
    <w:rsid w:val="008F72D3"/>
    <w:rsid w:val="009035EE"/>
    <w:rsid w:val="00910E7E"/>
    <w:rsid w:val="00925C56"/>
    <w:rsid w:val="00926E52"/>
    <w:rsid w:val="009274A3"/>
    <w:rsid w:val="00931E17"/>
    <w:rsid w:val="0093539C"/>
    <w:rsid w:val="00935CB0"/>
    <w:rsid w:val="00936F11"/>
    <w:rsid w:val="00940ACB"/>
    <w:rsid w:val="0094558F"/>
    <w:rsid w:val="00946857"/>
    <w:rsid w:val="00954149"/>
    <w:rsid w:val="009557FC"/>
    <w:rsid w:val="00956B2F"/>
    <w:rsid w:val="009572B8"/>
    <w:rsid w:val="009627B0"/>
    <w:rsid w:val="0096393E"/>
    <w:rsid w:val="00963F0E"/>
    <w:rsid w:val="00971667"/>
    <w:rsid w:val="00971F30"/>
    <w:rsid w:val="0097675C"/>
    <w:rsid w:val="009773B2"/>
    <w:rsid w:val="00995EC9"/>
    <w:rsid w:val="009A1B9D"/>
    <w:rsid w:val="009A54E4"/>
    <w:rsid w:val="009A6EFE"/>
    <w:rsid w:val="009B2230"/>
    <w:rsid w:val="009B4246"/>
    <w:rsid w:val="009B7415"/>
    <w:rsid w:val="009B7D23"/>
    <w:rsid w:val="009C522E"/>
    <w:rsid w:val="009D2EF3"/>
    <w:rsid w:val="009D670B"/>
    <w:rsid w:val="009D71B1"/>
    <w:rsid w:val="009D7A9E"/>
    <w:rsid w:val="009E17E9"/>
    <w:rsid w:val="009E2382"/>
    <w:rsid w:val="009F01F2"/>
    <w:rsid w:val="009F1BF1"/>
    <w:rsid w:val="009F4A62"/>
    <w:rsid w:val="00A01307"/>
    <w:rsid w:val="00A01A26"/>
    <w:rsid w:val="00A01A71"/>
    <w:rsid w:val="00A11534"/>
    <w:rsid w:val="00A14D67"/>
    <w:rsid w:val="00A17467"/>
    <w:rsid w:val="00A25F30"/>
    <w:rsid w:val="00A40E5C"/>
    <w:rsid w:val="00A46E50"/>
    <w:rsid w:val="00A500FA"/>
    <w:rsid w:val="00A570C1"/>
    <w:rsid w:val="00A57C28"/>
    <w:rsid w:val="00A603AE"/>
    <w:rsid w:val="00A70880"/>
    <w:rsid w:val="00A74714"/>
    <w:rsid w:val="00A74C8A"/>
    <w:rsid w:val="00A83642"/>
    <w:rsid w:val="00A85220"/>
    <w:rsid w:val="00AA1493"/>
    <w:rsid w:val="00AA293F"/>
    <w:rsid w:val="00AB07C5"/>
    <w:rsid w:val="00AC5B83"/>
    <w:rsid w:val="00AC6901"/>
    <w:rsid w:val="00AC71F8"/>
    <w:rsid w:val="00AE218A"/>
    <w:rsid w:val="00AF4B7B"/>
    <w:rsid w:val="00AF50F8"/>
    <w:rsid w:val="00B05937"/>
    <w:rsid w:val="00B117BD"/>
    <w:rsid w:val="00B12570"/>
    <w:rsid w:val="00B20024"/>
    <w:rsid w:val="00B206FD"/>
    <w:rsid w:val="00B20ABD"/>
    <w:rsid w:val="00B22086"/>
    <w:rsid w:val="00B342AA"/>
    <w:rsid w:val="00B3484B"/>
    <w:rsid w:val="00B37A9A"/>
    <w:rsid w:val="00B43CC7"/>
    <w:rsid w:val="00B43E57"/>
    <w:rsid w:val="00B72FED"/>
    <w:rsid w:val="00B808B6"/>
    <w:rsid w:val="00B857CA"/>
    <w:rsid w:val="00B86BD0"/>
    <w:rsid w:val="00BB3BB1"/>
    <w:rsid w:val="00BB6EA1"/>
    <w:rsid w:val="00BC0BD9"/>
    <w:rsid w:val="00BD08E0"/>
    <w:rsid w:val="00BD4805"/>
    <w:rsid w:val="00BE1759"/>
    <w:rsid w:val="00BE19B4"/>
    <w:rsid w:val="00BE6CEB"/>
    <w:rsid w:val="00BF0B54"/>
    <w:rsid w:val="00BF2A99"/>
    <w:rsid w:val="00C00209"/>
    <w:rsid w:val="00C06388"/>
    <w:rsid w:val="00C10199"/>
    <w:rsid w:val="00C13790"/>
    <w:rsid w:val="00C150E0"/>
    <w:rsid w:val="00C22ABB"/>
    <w:rsid w:val="00C23759"/>
    <w:rsid w:val="00C24897"/>
    <w:rsid w:val="00C25F81"/>
    <w:rsid w:val="00C40B13"/>
    <w:rsid w:val="00C4222A"/>
    <w:rsid w:val="00C46BD0"/>
    <w:rsid w:val="00C50B1B"/>
    <w:rsid w:val="00C6356B"/>
    <w:rsid w:val="00C6379D"/>
    <w:rsid w:val="00C81267"/>
    <w:rsid w:val="00C97523"/>
    <w:rsid w:val="00CA52E5"/>
    <w:rsid w:val="00CA5FFA"/>
    <w:rsid w:val="00CB1344"/>
    <w:rsid w:val="00CB3DD1"/>
    <w:rsid w:val="00CB7AA7"/>
    <w:rsid w:val="00CC0175"/>
    <w:rsid w:val="00CC2E6A"/>
    <w:rsid w:val="00CC5184"/>
    <w:rsid w:val="00CD001B"/>
    <w:rsid w:val="00CD1DB9"/>
    <w:rsid w:val="00CE0338"/>
    <w:rsid w:val="00CE1822"/>
    <w:rsid w:val="00CE2BD3"/>
    <w:rsid w:val="00CE4C11"/>
    <w:rsid w:val="00CF3A6D"/>
    <w:rsid w:val="00CF762C"/>
    <w:rsid w:val="00D01043"/>
    <w:rsid w:val="00D12419"/>
    <w:rsid w:val="00D20363"/>
    <w:rsid w:val="00D2291E"/>
    <w:rsid w:val="00D24F0A"/>
    <w:rsid w:val="00D35CDA"/>
    <w:rsid w:val="00D40EE4"/>
    <w:rsid w:val="00D44D3E"/>
    <w:rsid w:val="00D455C4"/>
    <w:rsid w:val="00D548D8"/>
    <w:rsid w:val="00D61FCE"/>
    <w:rsid w:val="00D648BA"/>
    <w:rsid w:val="00D67252"/>
    <w:rsid w:val="00D717FE"/>
    <w:rsid w:val="00D74737"/>
    <w:rsid w:val="00D757A1"/>
    <w:rsid w:val="00D87E65"/>
    <w:rsid w:val="00D9473A"/>
    <w:rsid w:val="00D97415"/>
    <w:rsid w:val="00DB1ECA"/>
    <w:rsid w:val="00DB4C74"/>
    <w:rsid w:val="00DC171C"/>
    <w:rsid w:val="00DC59BC"/>
    <w:rsid w:val="00DC6D87"/>
    <w:rsid w:val="00DC7B2E"/>
    <w:rsid w:val="00DD3711"/>
    <w:rsid w:val="00DD5997"/>
    <w:rsid w:val="00DD6FCD"/>
    <w:rsid w:val="00DE5CEE"/>
    <w:rsid w:val="00DE7226"/>
    <w:rsid w:val="00DF0830"/>
    <w:rsid w:val="00DF509E"/>
    <w:rsid w:val="00DF5EBD"/>
    <w:rsid w:val="00E00A53"/>
    <w:rsid w:val="00E15396"/>
    <w:rsid w:val="00E15675"/>
    <w:rsid w:val="00E23C1A"/>
    <w:rsid w:val="00E25C35"/>
    <w:rsid w:val="00E40B67"/>
    <w:rsid w:val="00E415AF"/>
    <w:rsid w:val="00E4568C"/>
    <w:rsid w:val="00E50C35"/>
    <w:rsid w:val="00E52528"/>
    <w:rsid w:val="00E6060C"/>
    <w:rsid w:val="00E660BA"/>
    <w:rsid w:val="00E66D03"/>
    <w:rsid w:val="00E67B57"/>
    <w:rsid w:val="00E76007"/>
    <w:rsid w:val="00E77F04"/>
    <w:rsid w:val="00E8123C"/>
    <w:rsid w:val="00E87448"/>
    <w:rsid w:val="00E91B9F"/>
    <w:rsid w:val="00E954F0"/>
    <w:rsid w:val="00EA5006"/>
    <w:rsid w:val="00EA6BD9"/>
    <w:rsid w:val="00EB027C"/>
    <w:rsid w:val="00EB1554"/>
    <w:rsid w:val="00EB1980"/>
    <w:rsid w:val="00EB768C"/>
    <w:rsid w:val="00EC7EAE"/>
    <w:rsid w:val="00ED2851"/>
    <w:rsid w:val="00ED2C92"/>
    <w:rsid w:val="00ED34F6"/>
    <w:rsid w:val="00EF0AE8"/>
    <w:rsid w:val="00EF4495"/>
    <w:rsid w:val="00EF47C3"/>
    <w:rsid w:val="00F10EA4"/>
    <w:rsid w:val="00F21212"/>
    <w:rsid w:val="00F23316"/>
    <w:rsid w:val="00F27B6B"/>
    <w:rsid w:val="00F36BB2"/>
    <w:rsid w:val="00F4626B"/>
    <w:rsid w:val="00F51BBD"/>
    <w:rsid w:val="00F561E0"/>
    <w:rsid w:val="00F62A46"/>
    <w:rsid w:val="00F6369C"/>
    <w:rsid w:val="00F66009"/>
    <w:rsid w:val="00F93DFB"/>
    <w:rsid w:val="00FA1690"/>
    <w:rsid w:val="00FA72D8"/>
    <w:rsid w:val="00FC00B2"/>
    <w:rsid w:val="00FC024F"/>
    <w:rsid w:val="00FC5669"/>
    <w:rsid w:val="00FC692E"/>
    <w:rsid w:val="00FC7BEF"/>
    <w:rsid w:val="00FD47BF"/>
    <w:rsid w:val="00FE10FA"/>
    <w:rsid w:val="00FE3017"/>
    <w:rsid w:val="00FE3455"/>
    <w:rsid w:val="00FF02B1"/>
    <w:rsid w:val="00FF6985"/>
    <w:rsid w:val="00FF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F30012"/>
  <w15:docId w15:val="{6444C6A2-933B-429E-AC38-B116796C3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F89"/>
  </w:style>
  <w:style w:type="paragraph" w:styleId="Footer">
    <w:name w:val="footer"/>
    <w:basedOn w:val="Normal"/>
    <w:link w:val="FooterChar"/>
    <w:uiPriority w:val="99"/>
    <w:unhideWhenUsed/>
    <w:rsid w:val="00107F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F89"/>
  </w:style>
  <w:style w:type="character" w:styleId="CommentReference">
    <w:name w:val="annotation reference"/>
    <w:basedOn w:val="DefaultParagraphFont"/>
    <w:uiPriority w:val="99"/>
    <w:semiHidden/>
    <w:unhideWhenUsed/>
    <w:rsid w:val="00EA6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B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B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BD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3F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3F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3F2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3F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67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67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4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031B6-BE06-4F1D-A202-321D6CAE1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Li</dc:creator>
  <cp:keywords/>
  <dc:description/>
  <cp:lastModifiedBy>Yu, Yan</cp:lastModifiedBy>
  <cp:revision>5</cp:revision>
  <cp:lastPrinted>2019-09-30T17:50:00Z</cp:lastPrinted>
  <dcterms:created xsi:type="dcterms:W3CDTF">2021-06-01T13:09:00Z</dcterms:created>
  <dcterms:modified xsi:type="dcterms:W3CDTF">2021-06-01T13:17:00Z</dcterms:modified>
</cp:coreProperties>
</file>